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21708" w14:textId="77777777" w:rsidR="0095208A" w:rsidRDefault="0095208A" w:rsidP="0095208A">
      <w:pPr>
        <w:spacing w:line="360" w:lineRule="auto"/>
        <w:rPr>
          <w:rFonts w:ascii="Cambria" w:eastAsia="Cambria" w:hAnsi="Cambria" w:cs="Cambria"/>
          <w:i/>
          <w:sz w:val="20"/>
          <w:szCs w:val="20"/>
        </w:rPr>
      </w:pPr>
      <w:r>
        <w:rPr>
          <w:rFonts w:ascii="Cambria" w:eastAsia="Cambria" w:hAnsi="Cambria" w:cs="Cambria"/>
          <w:i/>
          <w:sz w:val="20"/>
          <w:szCs w:val="20"/>
        </w:rPr>
        <w:t>Additional file 2. Sample of data extraction table</w:t>
      </w:r>
    </w:p>
    <w:tbl>
      <w:tblPr>
        <w:tblW w:w="6510" w:type="dxa"/>
        <w:tblLayout w:type="fixed"/>
        <w:tblLook w:val="04A0" w:firstRow="1" w:lastRow="0" w:firstColumn="1" w:lastColumn="0" w:noHBand="0" w:noVBand="1"/>
      </w:tblPr>
      <w:tblGrid>
        <w:gridCol w:w="278"/>
        <w:gridCol w:w="282"/>
        <w:gridCol w:w="283"/>
        <w:gridCol w:w="282"/>
        <w:gridCol w:w="283"/>
        <w:gridCol w:w="282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284"/>
      </w:tblGrid>
      <w:tr w:rsidR="0095208A" w14:paraId="6FDE2ACA" w14:textId="77777777" w:rsidTr="00A52C5F">
        <w:trPr>
          <w:trHeight w:val="300"/>
        </w:trPr>
        <w:tc>
          <w:tcPr>
            <w:tcW w:w="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D84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D0BEE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9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48F8CE4" w14:textId="77777777" w:rsidR="0095208A" w:rsidRDefault="0095208A" w:rsidP="00A52C5F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PAPER</w:t>
            </w:r>
          </w:p>
        </w:tc>
        <w:tc>
          <w:tcPr>
            <w:tcW w:w="14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21CE217" w14:textId="77777777" w:rsidR="0095208A" w:rsidRDefault="0095208A" w:rsidP="00A52C5F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OHORT</w:t>
            </w:r>
          </w:p>
        </w:tc>
        <w:tc>
          <w:tcPr>
            <w:tcW w:w="14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91A6F56" w14:textId="77777777" w:rsidR="0095208A" w:rsidRDefault="0095208A" w:rsidP="00A52C5F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DEMOGRAPHICS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62E0E0F" w14:textId="77777777" w:rsidR="0095208A" w:rsidRDefault="0095208A" w:rsidP="00A52C5F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RADIOLOGY</w:t>
            </w:r>
          </w:p>
        </w:tc>
      </w:tr>
      <w:tr w:rsidR="0095208A" w14:paraId="01F465DB" w14:textId="77777777" w:rsidTr="00A52C5F">
        <w:trPr>
          <w:trHeight w:val="1526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1C835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S/N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5E67EB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OD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696EB9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PMID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6DA09C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AUTHOR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5B50689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CC86BF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TIT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FE1E2E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JOURN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7CA9667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1F8C92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STUDY AIM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048DD6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OUNTR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66310F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DATA SOURC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18E84F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DURATION OF STUD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38F91C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INCLUS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5D96DC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EXCLUS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154E18E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TOTAL PARTICIPANTS(T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05DC6E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 xml:space="preserve">AGE in mean (SD)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br/>
              <w:t>*include the range if give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8A435E2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EB3D349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3BD983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OTHERS/COMORBID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B851514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XR?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B86625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XR FINDING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D77F87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T?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E843BBC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T FINDINGS</w:t>
            </w:r>
          </w:p>
        </w:tc>
      </w:tr>
      <w:tr w:rsidR="0095208A" w14:paraId="35C6B754" w14:textId="77777777" w:rsidTr="00A52C5F">
        <w:trPr>
          <w:trHeight w:val="288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42BC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FFAA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00AEC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FDE4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FC5E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8F76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8103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414F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4CD32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1015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CF19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E2F23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32B67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4F884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EC19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564F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F510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4C964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EFC97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CD8B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1BBB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3FC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710A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</w:tr>
      <w:tr w:rsidR="0095208A" w14:paraId="617A55BB" w14:textId="77777777" w:rsidTr="00A52C5F">
        <w:trPr>
          <w:trHeight w:val="288"/>
        </w:trPr>
        <w:tc>
          <w:tcPr>
            <w:tcW w:w="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3DCA2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3FD2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4AEB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0917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9E93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57C8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86B0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E6CF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2AE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4C9D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FF74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D2A4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C4322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838B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44AE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B3167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304F4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B18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433F4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DC0E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BB25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A8B7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67102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</w:tr>
    </w:tbl>
    <w:p w14:paraId="3A4E5753" w14:textId="5825E220" w:rsidR="0095208A" w:rsidRDefault="0095208A"/>
    <w:tbl>
      <w:tblPr>
        <w:tblW w:w="9840" w:type="dxa"/>
        <w:tblLayout w:type="fixed"/>
        <w:tblLook w:val="04A0" w:firstRow="1" w:lastRow="0" w:firstColumn="1" w:lastColumn="0" w:noHBand="0" w:noVBand="1"/>
      </w:tblPr>
      <w:tblGrid>
        <w:gridCol w:w="368"/>
        <w:gridCol w:w="368"/>
        <w:gridCol w:w="368"/>
        <w:gridCol w:w="368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367"/>
        <w:gridCol w:w="294"/>
      </w:tblGrid>
      <w:tr w:rsidR="0095208A" w14:paraId="618B95C1" w14:textId="77777777" w:rsidTr="00A52C5F">
        <w:trPr>
          <w:trHeight w:val="300"/>
        </w:trPr>
        <w:tc>
          <w:tcPr>
            <w:tcW w:w="9836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3A771" w14:textId="77777777" w:rsidR="0095208A" w:rsidRDefault="0095208A" w:rsidP="00A52C5F">
            <w:pPr>
              <w:spacing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BLOOD DATA</w:t>
            </w:r>
          </w:p>
        </w:tc>
      </w:tr>
      <w:tr w:rsidR="0095208A" w14:paraId="6535D34B" w14:textId="77777777" w:rsidTr="00A52C5F">
        <w:trPr>
          <w:trHeight w:val="2273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2FD090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FBC: HEMOGLOBIN (g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050D579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FBC: TOTAL WHITE COUNT (× 10^9 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81A3AB4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FBC: NEUTROPHIL COUNT (× 10^9 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14AEAA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 xml:space="preserve">FBC: LYMPHOCYTE </w:t>
            </w:r>
            <w:proofErr w:type="gramStart"/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OUNT(</w:t>
            </w:r>
            <w:proofErr w:type="gramEnd"/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× 10^9 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217DF2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FBC: MONOCYTE COUNT (× 10^9 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8D9C67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FBC: EOSINOPHIL COUNT (× 10^9 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5A0C75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FBC: PLATELET COUNT (× 10^9 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40CEA5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RP (mg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E87D8B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LFT: ALT (U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C92942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LFT: AST (U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E4AF05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LFT: TOTAL BILIRUBIN (µmol L–1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BF4093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LFT: ALBUMIN (g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C1225F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RP: POTASSIUM (mmol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F4794A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RP: SODIUM (mmol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81DAFF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RP: BLOOD UREA NITROGEN (mmol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5F3870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RP: CREATININE (</w:t>
            </w:r>
            <w:proofErr w:type="spellStart"/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μmol</w:t>
            </w:r>
            <w:proofErr w:type="spellEnd"/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A8F95D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REATININE KINASE (U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1736C4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MYOGLOBIN (ng/m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40EF66E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LDH (U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D10AAB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REATININE KINASE-MB (ng mL–1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372C0C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NT-PRO BNP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45B051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CARDIAC TROPONIN T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2DDFE1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PROCALCITONIN (</w:t>
            </w:r>
            <w:proofErr w:type="spellStart"/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μg</w:t>
            </w:r>
            <w:proofErr w:type="spellEnd"/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/L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968C86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PT (s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3DD5642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aPTT</w:t>
            </w:r>
            <w:proofErr w:type="spellEnd"/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 xml:space="preserve"> (s)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D43145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D-DIMER (mg/L)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16F484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2"/>
                <w:szCs w:val="12"/>
              </w:rPr>
              <w:t>OTHERS</w:t>
            </w:r>
          </w:p>
        </w:tc>
      </w:tr>
      <w:tr w:rsidR="0095208A" w14:paraId="7EAE3A06" w14:textId="77777777" w:rsidTr="00A52C5F">
        <w:trPr>
          <w:trHeight w:val="288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7C0D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7EE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65819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EB98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07964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DA2C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AA80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DD9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FEE2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005E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FC13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3C3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30762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EFD84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06C4C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77F8E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19F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10499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A3773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E16C3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C048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709D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11935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0BE2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BA4F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4D753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5501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</w:tr>
      <w:tr w:rsidR="0095208A" w14:paraId="20219F7B" w14:textId="77777777" w:rsidTr="00A52C5F">
        <w:trPr>
          <w:trHeight w:val="288"/>
        </w:trPr>
        <w:tc>
          <w:tcPr>
            <w:tcW w:w="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4F6CE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D3C23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8FBEE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5C4E9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FE468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A216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F5789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DFFA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6990B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A04E1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9E2F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CC3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A1897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E39D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CBC0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7103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70C5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13C13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A700F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9AA0A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D437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2BDA6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2355D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6118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A29F3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82FF0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3C9CE" w14:textId="77777777" w:rsidR="0095208A" w:rsidRDefault="0095208A" w:rsidP="00A52C5F">
            <w:pPr>
              <w:spacing w:line="240" w:lineRule="auto"/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</w:pPr>
            <w:r>
              <w:rPr>
                <w:rFonts w:ascii="Cambria" w:eastAsia="Times New Roman" w:hAnsi="Cambria" w:cs="Calibri"/>
                <w:color w:val="000000"/>
                <w:sz w:val="12"/>
                <w:szCs w:val="12"/>
              </w:rPr>
              <w:t> </w:t>
            </w:r>
          </w:p>
        </w:tc>
      </w:tr>
    </w:tbl>
    <w:p w14:paraId="4060D6FE" w14:textId="5E24A14B" w:rsidR="0095208A" w:rsidRDefault="0095208A"/>
    <w:p w14:paraId="3E4C9DFA" w14:textId="77777777" w:rsidR="0095208A" w:rsidRDefault="0095208A"/>
    <w:sectPr w:rsidR="00952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08A"/>
    <w:rsid w:val="00321993"/>
    <w:rsid w:val="00546F56"/>
    <w:rsid w:val="0095208A"/>
    <w:rsid w:val="00CD221A"/>
    <w:rsid w:val="00E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83BD2"/>
  <w15:chartTrackingRefBased/>
  <w15:docId w15:val="{D1B6194C-68EE-4D3D-8FA2-55CED6E20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eorge</dc:creator>
  <cp:keywords/>
  <dc:description/>
  <cp:lastModifiedBy>Pradeep George</cp:lastModifiedBy>
  <cp:revision>1</cp:revision>
  <dcterms:created xsi:type="dcterms:W3CDTF">2020-08-17T01:14:00Z</dcterms:created>
  <dcterms:modified xsi:type="dcterms:W3CDTF">2020-08-17T01:16:00Z</dcterms:modified>
</cp:coreProperties>
</file>